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82669" w14:textId="77777777" w:rsidR="00384053" w:rsidRPr="00D7372E" w:rsidRDefault="00384053" w:rsidP="00384053">
      <w:pPr>
        <w:rPr>
          <w:rFonts w:ascii="Times New Roman" w:hAnsi="Times New Roman" w:cs="Times New Roman"/>
          <w:sz w:val="24"/>
          <w:szCs w:val="24"/>
        </w:rPr>
      </w:pPr>
      <w:bookmarkStart w:id="0" w:name="_Hlk134708706"/>
      <w:r w:rsidRPr="00D7372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7372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7372E">
        <w:rPr>
          <w:rFonts w:ascii="Times New Roman" w:hAnsi="Times New Roman" w:cs="Times New Roman"/>
          <w:sz w:val="24"/>
          <w:szCs w:val="24"/>
        </w:rPr>
        <w:t xml:space="preserve"> Tested above-ground biomass allometric equation for all tree species.</w:t>
      </w:r>
    </w:p>
    <w:tbl>
      <w:tblPr>
        <w:tblW w:w="10980" w:type="dxa"/>
        <w:tblInd w:w="-815" w:type="dxa"/>
        <w:tblLook w:val="04A0" w:firstRow="1" w:lastRow="0" w:firstColumn="1" w:lastColumn="0" w:noHBand="0" w:noVBand="1"/>
      </w:tblPr>
      <w:tblGrid>
        <w:gridCol w:w="1530"/>
        <w:gridCol w:w="761"/>
        <w:gridCol w:w="1129"/>
        <w:gridCol w:w="1170"/>
        <w:gridCol w:w="990"/>
        <w:gridCol w:w="810"/>
        <w:gridCol w:w="810"/>
        <w:gridCol w:w="900"/>
        <w:gridCol w:w="720"/>
        <w:gridCol w:w="720"/>
        <w:gridCol w:w="720"/>
        <w:gridCol w:w="720"/>
      </w:tblGrid>
      <w:tr w:rsidR="00384053" w:rsidRPr="00F76138" w14:paraId="2DB06D13" w14:textId="77777777" w:rsidTr="00612C29">
        <w:trPr>
          <w:trHeight w:val="315"/>
        </w:trPr>
        <w:tc>
          <w:tcPr>
            <w:tcW w:w="1530" w:type="dxa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C16555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125557576"/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761" w:type="dxa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FD6057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4099" w:type="dxa"/>
            <w:gridSpan w:val="4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09B710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810" w:type="dxa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64CF7F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^</w:t>
            </w: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gridSpan w:val="2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1D2467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MSE</w:t>
            </w:r>
          </w:p>
        </w:tc>
        <w:tc>
          <w:tcPr>
            <w:tcW w:w="1440" w:type="dxa"/>
            <w:gridSpan w:val="2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AE69E8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E</w:t>
            </w:r>
          </w:p>
        </w:tc>
        <w:tc>
          <w:tcPr>
            <w:tcW w:w="720" w:type="dxa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C5D2DB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</w:tr>
      <w:tr w:rsidR="00384053" w:rsidRPr="00F76138" w14:paraId="3F52476A" w14:textId="77777777" w:rsidTr="00612C29">
        <w:trPr>
          <w:trHeight w:val="315"/>
        </w:trPr>
        <w:tc>
          <w:tcPr>
            <w:tcW w:w="1530" w:type="dxa"/>
            <w:vMerge/>
            <w:tcBorders>
              <w:bottom w:val="single" w:sz="4" w:space="0" w:color="0070C0"/>
            </w:tcBorders>
            <w:vAlign w:val="center"/>
            <w:hideMark/>
          </w:tcPr>
          <w:p w14:paraId="64553B5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70C0"/>
            </w:tcBorders>
            <w:vAlign w:val="center"/>
            <w:hideMark/>
          </w:tcPr>
          <w:p w14:paraId="34D2060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9" w:type="dxa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83DB4FF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25589E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99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6985914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81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D9E3F5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810" w:type="dxa"/>
            <w:vMerge/>
            <w:tcBorders>
              <w:bottom w:val="single" w:sz="4" w:space="0" w:color="0070C0"/>
            </w:tcBorders>
            <w:vAlign w:val="center"/>
            <w:hideMark/>
          </w:tcPr>
          <w:p w14:paraId="2AF0B5B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F78D1E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kg</w:t>
            </w:r>
          </w:p>
        </w:tc>
        <w:tc>
          <w:tcPr>
            <w:tcW w:w="720" w:type="dxa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91A48C4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%</w:t>
            </w:r>
          </w:p>
        </w:tc>
        <w:tc>
          <w:tcPr>
            <w:tcW w:w="720" w:type="dxa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0664EC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kg</w:t>
            </w:r>
          </w:p>
        </w:tc>
        <w:tc>
          <w:tcPr>
            <w:tcW w:w="720" w:type="dxa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FE85438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720" w:type="dxa"/>
            <w:vMerge/>
            <w:tcBorders>
              <w:bottom w:val="single" w:sz="4" w:space="0" w:color="0070C0"/>
            </w:tcBorders>
            <w:vAlign w:val="center"/>
            <w:hideMark/>
          </w:tcPr>
          <w:p w14:paraId="0EF3F03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84053" w:rsidRPr="00F76138" w14:paraId="0411B4FD" w14:textId="77777777" w:rsidTr="00612C29">
        <w:trPr>
          <w:trHeight w:val="300"/>
        </w:trPr>
        <w:tc>
          <w:tcPr>
            <w:tcW w:w="1530" w:type="dxa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528A8F8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gummifera</w:t>
            </w:r>
          </w:p>
        </w:tc>
        <w:tc>
          <w:tcPr>
            <w:tcW w:w="761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8B084E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129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6E79CD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452**</w:t>
            </w:r>
          </w:p>
        </w:tc>
        <w:tc>
          <w:tcPr>
            <w:tcW w:w="117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E788E7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441***</w:t>
            </w:r>
          </w:p>
        </w:tc>
        <w:tc>
          <w:tcPr>
            <w:tcW w:w="99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1FD509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E091B3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E6560C6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90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23E766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84.19</w:t>
            </w:r>
          </w:p>
        </w:tc>
        <w:tc>
          <w:tcPr>
            <w:tcW w:w="72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1512B9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4.20</w:t>
            </w:r>
          </w:p>
        </w:tc>
        <w:tc>
          <w:tcPr>
            <w:tcW w:w="72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2029926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26.4</w:t>
            </w:r>
          </w:p>
        </w:tc>
        <w:tc>
          <w:tcPr>
            <w:tcW w:w="72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8BA175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  <w:tc>
          <w:tcPr>
            <w:tcW w:w="720" w:type="dxa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61EBBA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384053" w:rsidRPr="00F76138" w14:paraId="0CB43C24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3658EDA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CA306A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42F15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0.197 * 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32353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577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30037A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2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02354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C2324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1030C0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4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2B16E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1B98D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12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C3CEB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DE356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384053" w:rsidRPr="00F76138" w14:paraId="312C97B2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7973E4A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E16CD2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BC84054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0.086* 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58D28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49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9129D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FEB15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E60BB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5CD67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547.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9C11F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69BA7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237EF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CA766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</w:tr>
      <w:tr w:rsidR="00384053" w:rsidRPr="00F76138" w14:paraId="6D5B6687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16C4587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581933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F84B6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0.141**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71029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343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D045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1D55C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6F8B2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3A404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11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C1510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5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4DE32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0FAA1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FC9E8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384053" w:rsidRPr="00F76138" w14:paraId="3FA60E65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66794B0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640C48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C05F9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1FD09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634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1F53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2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78257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41A60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8A96E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682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CB351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5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C191A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94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FD474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A51F1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384053" w:rsidRPr="00F76138" w14:paraId="2FE366FD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6083012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CCFDB1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D148B0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0.193* 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26293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482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7FA1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2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135A9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8833D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39B43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92.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C39E8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.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A4DD16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C2522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D5C49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384053" w:rsidRPr="00F76138" w14:paraId="0C76F095" w14:textId="77777777" w:rsidTr="00612C29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41F2D040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macrostachyus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B2C070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15B6D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0.085* 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13104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487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64F91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B400A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88F93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CD1C2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92.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BCE87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3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2F0C3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F3DAB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1B902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384053" w:rsidRPr="00F76138" w14:paraId="5F875A12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49F83CA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33A9E5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AD85B4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31673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522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516EF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1AC63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33B0B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0FD3F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07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43A95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4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C5073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B285D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C4B60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384053" w:rsidRPr="00F76138" w14:paraId="54116F63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66973B3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2C8265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73C4A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0.085* 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4B12FA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392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23ED64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56F6D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47491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CC457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45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927420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0.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7DAD7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739C46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3EFA3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384053" w:rsidRPr="00F76138" w14:paraId="27FBF267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3BEB0248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1C34B6A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C30F16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A9083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503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AC975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37E15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CBB71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3CD9C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06.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7CA0D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4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33D66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B566B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325BE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384053" w:rsidRPr="00F76138" w14:paraId="60C463FA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078F124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6BD758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D5385C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40F2A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314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A8B3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ABE24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1465B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8F89A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24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A0B9E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7.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081AB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F5FC5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1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DEFE0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384053" w:rsidRPr="00F76138" w14:paraId="6855626C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693C5D5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BD4AAB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A51FF8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C8348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525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2F04F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19F06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29446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316C0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24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0AD94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7.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3E7F9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B194E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AB367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384053" w:rsidRPr="00F76138" w14:paraId="3CFC93C0" w14:textId="77777777" w:rsidTr="00612C29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2EADB85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i/>
                <w:color w:val="000000"/>
              </w:rPr>
              <w:t>S. guineens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9863CD8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D916B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288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4A3C8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177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2030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A1B0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2B90F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65412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58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8049F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A213F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6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E4F460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4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7FD43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384053" w:rsidRPr="00F76138" w14:paraId="626A1277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40BD03D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E48455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97E67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71BD0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.836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6E505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0.886*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0C474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16974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B652A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18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8D1AD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4CA6D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3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A8768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2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D88B6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384053" w:rsidRPr="00F76138" w14:paraId="7212D88C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1A5343B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75966DA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CB627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8DE5BF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25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B39AC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461F6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ED0F0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1254F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81.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52500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4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D54DF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5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1D281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97E40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384053" w:rsidRPr="00F76138" w14:paraId="28BDB8AB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580A590F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0078B5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C7A2C6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22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05448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533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23C1B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425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CB8A4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84CF3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0E296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60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5725B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4EBA6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51712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6EFBC6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384053" w:rsidRPr="00F76138" w14:paraId="6A57C9B1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11623484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F856ED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FAF5F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BBE5B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.473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689284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2.027**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C9C78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F8039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ADD21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67.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62162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.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F970F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6EE18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CF14A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384053" w:rsidRPr="00F76138" w14:paraId="7E9F4687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44E17DB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9A0BD5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8C364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0B17D0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157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9D4E1F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CAC0A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2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4D5B6C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B9242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60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AC2DC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641330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40FC9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280D9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384053" w:rsidRPr="00F76138" w14:paraId="101C95B7" w14:textId="77777777" w:rsidTr="00612C29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3F61AAF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i/>
                <w:color w:val="000000"/>
              </w:rPr>
              <w:t>V. dainellii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0E8C4B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D0359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99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A3CA4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652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93CE0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5399EA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4488D6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4269F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98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E8C64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0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0B9AE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42C5E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8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AFAA1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384053" w:rsidRPr="00F76138" w14:paraId="4904B7BD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33A835C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7247BF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DB3CC88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BA3A2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.1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568FB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2.067*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D512C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3D992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2976F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67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C596A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.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30817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E3B07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F6616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384053" w:rsidRPr="00F76138" w14:paraId="2714D467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5509B46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05A14E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E1B59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 xml:space="preserve">0.073**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FF640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609 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AE218A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49644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99CE8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94710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89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C1C40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59.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8B401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26F86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13F11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384053" w:rsidRPr="00F76138" w14:paraId="3CF841D1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65252D1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E40862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C667C9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96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6E6E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735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95065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21B41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079B5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DE6A0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09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95CB0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2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9AD8D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7E396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8.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6DEBB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384053" w:rsidRPr="00F76138" w14:paraId="3E68093A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1B01B83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C04957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E678E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BA0A9F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065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6262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63002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09013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81D97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11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81067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2.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E1172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4342E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7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6AC08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384053" w:rsidRPr="00F76138" w14:paraId="45E2A513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3836D35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A57295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CDAD6C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8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6EBC7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.109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417E0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071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8D512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6F00E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81D56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85.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E4176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3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627520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343B2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CDD14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384053" w:rsidRPr="00F76138" w14:paraId="323BCDF4" w14:textId="77777777" w:rsidTr="00612C29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22E3B5B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i/>
                <w:color w:val="000000"/>
              </w:rPr>
              <w:t>B. abyssinica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4BF62A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38A8D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255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B10EF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249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8576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5CCD7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428AD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D65B8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14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827E6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9.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37CA8D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17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623F3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4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20F3F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384053" w:rsidRPr="00F76138" w14:paraId="59241469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3B58DC3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B04E3E6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A7D80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18615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117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5AE854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8F8819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65200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8A19E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15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0FEA8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9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A5782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2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FEDCE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5.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6D60B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384053" w:rsidRPr="00F76138" w14:paraId="71C2B7AD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582FE85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0F25163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B292AB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598474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235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B3048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B8015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182F8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E3844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46.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57D517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7.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96C01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18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53883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4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9EAF9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384053" w:rsidRPr="00F76138" w14:paraId="70F2966B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560D4BC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721DD4D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33A70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224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9C2331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178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FEF29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DFC0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AB4D19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B991C6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86.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1A1CA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2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CA876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B8D4CF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C8B5C8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84053" w:rsidRPr="00F76138" w14:paraId="6A47F31C" w14:textId="77777777" w:rsidTr="00612C29">
        <w:trPr>
          <w:trHeight w:val="300"/>
        </w:trPr>
        <w:tc>
          <w:tcPr>
            <w:tcW w:w="1530" w:type="dxa"/>
            <w:vMerge/>
            <w:vAlign w:val="center"/>
            <w:hideMark/>
          </w:tcPr>
          <w:p w14:paraId="258172C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21CB89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E3896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1BD02B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044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DFCF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ADF5E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BE9F6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F5935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46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21A261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37.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5F4B2A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27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D361A0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7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550906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384053" w:rsidRPr="00F76138" w14:paraId="7A72FE7D" w14:textId="77777777" w:rsidTr="00612C29">
        <w:trPr>
          <w:trHeight w:val="300"/>
        </w:trPr>
        <w:tc>
          <w:tcPr>
            <w:tcW w:w="1530" w:type="dxa"/>
            <w:vMerge/>
            <w:tcBorders>
              <w:bottom w:val="single" w:sz="4" w:space="0" w:color="0070C0"/>
            </w:tcBorders>
            <w:vAlign w:val="center"/>
            <w:hideMark/>
          </w:tcPr>
          <w:p w14:paraId="65466165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81352EE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1129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8615C3C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17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A1C5997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.079***</w:t>
            </w:r>
          </w:p>
        </w:tc>
        <w:tc>
          <w:tcPr>
            <w:tcW w:w="99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CA5CFFF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81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02930D2" w14:textId="77777777" w:rsidR="00384053" w:rsidRPr="00F76138" w:rsidRDefault="00384053" w:rsidP="0061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81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742B133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  <w:tc>
          <w:tcPr>
            <w:tcW w:w="90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4949AE4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93.17</w:t>
            </w:r>
          </w:p>
        </w:tc>
        <w:tc>
          <w:tcPr>
            <w:tcW w:w="72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406DA7E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23.97</w:t>
            </w:r>
          </w:p>
        </w:tc>
        <w:tc>
          <w:tcPr>
            <w:tcW w:w="72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5F9006B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30.3</w:t>
            </w:r>
          </w:p>
        </w:tc>
        <w:tc>
          <w:tcPr>
            <w:tcW w:w="72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C91F165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-7.79</w:t>
            </w:r>
          </w:p>
        </w:tc>
        <w:tc>
          <w:tcPr>
            <w:tcW w:w="720" w:type="dxa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5E69872" w14:textId="77777777" w:rsidR="00384053" w:rsidRPr="00F76138" w:rsidRDefault="00384053" w:rsidP="0061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6138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bookmarkEnd w:id="0"/>
      <w:bookmarkEnd w:id="1"/>
    </w:tbl>
    <w:p w14:paraId="68E64D40" w14:textId="77777777" w:rsidR="005F663B" w:rsidRDefault="005F663B"/>
    <w:sectPr w:rsidR="005F6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zNDEzNTIyMwDS5ko6SsGpxcWZ+XkgBYa1AGQPxLUsAAAA"/>
  </w:docVars>
  <w:rsids>
    <w:rsidRoot w:val="00384053"/>
    <w:rsid w:val="000D1500"/>
    <w:rsid w:val="00332F87"/>
    <w:rsid w:val="00384053"/>
    <w:rsid w:val="005F663B"/>
    <w:rsid w:val="00C1162E"/>
    <w:rsid w:val="00C4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63707"/>
  <w15:chartTrackingRefBased/>
  <w15:docId w15:val="{1BA501ED-242D-447B-934E-C46CFC247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053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mamo</dc:creator>
  <cp:keywords/>
  <dc:description/>
  <cp:lastModifiedBy>abu mamo</cp:lastModifiedBy>
  <cp:revision>1</cp:revision>
  <dcterms:created xsi:type="dcterms:W3CDTF">2023-07-01T14:17:00Z</dcterms:created>
  <dcterms:modified xsi:type="dcterms:W3CDTF">2023-07-01T14:17:00Z</dcterms:modified>
</cp:coreProperties>
</file>